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218F9" w:rsidRPr="009218F9" w:rsidRDefault="009218F9" w:rsidP="009218F9">
      <w:pPr>
        <w:rPr>
          <w:rFonts w:ascii="Times New Roman" w:eastAsia="宋体" w:hAnsi="Times New Roman" w:cs="Times New Roman"/>
          <w:b/>
          <w:bCs/>
          <w:sz w:val="24"/>
        </w:rPr>
      </w:pPr>
      <w:r w:rsidRPr="009218F9">
        <w:rPr>
          <w:rFonts w:ascii="Times New Roman" w:hAnsi="Times New Roman" w:cs="Times New Roman"/>
          <w:b/>
          <w:bCs/>
          <w:sz w:val="24"/>
        </w:rPr>
        <w:t>Appendix Table 1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6746"/>
      </w:tblGrid>
      <w:tr w:rsidR="009218F9" w:rsidRPr="009218F9" w:rsidTr="00014A6B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9218F9" w:rsidRPr="009218F9" w:rsidRDefault="009218F9" w:rsidP="00014A6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18F9">
              <w:rPr>
                <w:rFonts w:ascii="Times New Roman" w:hAnsi="Times New Roman" w:cs="Times New Roman"/>
                <w:szCs w:val="21"/>
              </w:rPr>
              <w:t>Database</w:t>
            </w:r>
          </w:p>
        </w:tc>
        <w:tc>
          <w:tcPr>
            <w:tcW w:w="6746" w:type="dxa"/>
            <w:tcBorders>
              <w:top w:val="single" w:sz="4" w:space="0" w:color="auto"/>
              <w:bottom w:val="single" w:sz="4" w:space="0" w:color="auto"/>
            </w:tcBorders>
          </w:tcPr>
          <w:p w:rsidR="009218F9" w:rsidRPr="009218F9" w:rsidRDefault="009218F9" w:rsidP="00014A6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18F9">
              <w:rPr>
                <w:rFonts w:ascii="Times New Roman" w:hAnsi="Times New Roman" w:cs="Times New Roman"/>
                <w:szCs w:val="21"/>
              </w:rPr>
              <w:t>Retrieval strategy</w:t>
            </w:r>
          </w:p>
        </w:tc>
      </w:tr>
      <w:tr w:rsidR="009218F9" w:rsidRPr="009218F9" w:rsidTr="00014A6B">
        <w:tc>
          <w:tcPr>
            <w:tcW w:w="1560" w:type="dxa"/>
            <w:tcBorders>
              <w:top w:val="single" w:sz="4" w:space="0" w:color="auto"/>
            </w:tcBorders>
          </w:tcPr>
          <w:p w:rsidR="009218F9" w:rsidRPr="009218F9" w:rsidRDefault="009218F9" w:rsidP="00014A6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218F9">
              <w:rPr>
                <w:rFonts w:ascii="Times New Roman" w:hAnsi="Times New Roman" w:cs="Times New Roman"/>
                <w:szCs w:val="21"/>
              </w:rPr>
              <w:t>Pubmed</w:t>
            </w:r>
            <w:proofErr w:type="spellEnd"/>
          </w:p>
        </w:tc>
        <w:tc>
          <w:tcPr>
            <w:tcW w:w="6746" w:type="dxa"/>
            <w:tcBorders>
              <w:top w:val="single" w:sz="4" w:space="0" w:color="auto"/>
            </w:tcBorders>
          </w:tcPr>
          <w:p w:rsidR="009218F9" w:rsidRPr="009218F9" w:rsidRDefault="009218F9" w:rsidP="00014A6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18F9">
              <w:rPr>
                <w:rFonts w:ascii="Times New Roman" w:hAnsi="Times New Roman" w:cs="Times New Roman"/>
                <w:szCs w:val="21"/>
              </w:rPr>
              <w:t>("</w:t>
            </w:r>
            <w:proofErr w:type="spellStart"/>
            <w:r w:rsidRPr="009218F9">
              <w:rPr>
                <w:rFonts w:ascii="Times New Roman" w:hAnsi="Times New Roman" w:cs="Times New Roman"/>
                <w:szCs w:val="21"/>
              </w:rPr>
              <w:t>Esketamine</w:t>
            </w:r>
            <w:proofErr w:type="spellEnd"/>
            <w:r w:rsidRPr="009218F9">
              <w:rPr>
                <w:rFonts w:ascii="Times New Roman" w:hAnsi="Times New Roman" w:cs="Times New Roman"/>
                <w:szCs w:val="21"/>
              </w:rPr>
              <w:t>"[Mesh] OR "</w:t>
            </w:r>
            <w:proofErr w:type="spellStart"/>
            <w:r w:rsidRPr="009218F9">
              <w:rPr>
                <w:rFonts w:ascii="Times New Roman" w:hAnsi="Times New Roman" w:cs="Times New Roman"/>
                <w:szCs w:val="21"/>
              </w:rPr>
              <w:t>Esketamine</w:t>
            </w:r>
            <w:proofErr w:type="spellEnd"/>
            <w:r w:rsidRPr="009218F9">
              <w:rPr>
                <w:rFonts w:ascii="Times New Roman" w:hAnsi="Times New Roman" w:cs="Times New Roman"/>
                <w:szCs w:val="21"/>
              </w:rPr>
              <w:t>" OR "S-Ketamine" OR "S Ketamine") AND ("Anesthesia, General"[Mesh] OR "general anesthesia" OR "under general anesthesia" OR "postoperative patients") AND (("Emotions"[Mesh] OR "emotion" OR "mood" OR "negative emotions" OR "anxiety"[Mesh] OR "depression"[Mesh] OR "anxiety" OR "depression") OR ("Cognition"[Mesh] OR "Cognitive Dysfunction"[Mesh] OR "cognitive function" OR "cognitive impairment" OR "postoperative cognitive dysfunction" OR "POCD"))</w:t>
            </w:r>
          </w:p>
        </w:tc>
      </w:tr>
      <w:tr w:rsidR="009218F9" w:rsidRPr="009218F9" w:rsidTr="00014A6B">
        <w:tc>
          <w:tcPr>
            <w:tcW w:w="1560" w:type="dxa"/>
            <w:shd w:val="clear" w:color="auto" w:fill="auto"/>
          </w:tcPr>
          <w:p w:rsidR="009218F9" w:rsidRPr="009218F9" w:rsidRDefault="009218F9" w:rsidP="00014A6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18F9">
              <w:rPr>
                <w:rFonts w:ascii="Times New Roman" w:hAnsi="Times New Roman" w:cs="Times New Roman"/>
                <w:color w:val="000000"/>
                <w:szCs w:val="21"/>
              </w:rPr>
              <w:t>Embase</w:t>
            </w:r>
          </w:p>
        </w:tc>
        <w:tc>
          <w:tcPr>
            <w:tcW w:w="6746" w:type="dxa"/>
            <w:shd w:val="clear" w:color="auto" w:fill="auto"/>
          </w:tcPr>
          <w:p w:rsidR="009218F9" w:rsidRPr="009218F9" w:rsidRDefault="009218F9" w:rsidP="00014A6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18F9">
              <w:rPr>
                <w:rFonts w:ascii="Times New Roman" w:hAnsi="Times New Roman" w:cs="Times New Roman"/>
                <w:szCs w:val="21"/>
              </w:rPr>
              <w:t>('</w:t>
            </w:r>
            <w:proofErr w:type="spellStart"/>
            <w:r w:rsidRPr="009218F9">
              <w:rPr>
                <w:rFonts w:ascii="Times New Roman" w:hAnsi="Times New Roman" w:cs="Times New Roman"/>
                <w:szCs w:val="21"/>
              </w:rPr>
              <w:t>esketamine</w:t>
            </w:r>
            <w:proofErr w:type="spellEnd"/>
            <w:r w:rsidRPr="009218F9">
              <w:rPr>
                <w:rFonts w:ascii="Times New Roman" w:hAnsi="Times New Roman" w:cs="Times New Roman"/>
                <w:szCs w:val="21"/>
              </w:rPr>
              <w:t xml:space="preserve">'/exp OR </w:t>
            </w:r>
            <w:proofErr w:type="spellStart"/>
            <w:r w:rsidRPr="009218F9">
              <w:rPr>
                <w:rFonts w:ascii="Times New Roman" w:hAnsi="Times New Roman" w:cs="Times New Roman"/>
                <w:szCs w:val="21"/>
              </w:rPr>
              <w:t>esketamine</w:t>
            </w:r>
            <w:proofErr w:type="spellEnd"/>
            <w:r w:rsidRPr="009218F9">
              <w:rPr>
                <w:rFonts w:ascii="Times New Roman" w:hAnsi="Times New Roman" w:cs="Times New Roman"/>
                <w:szCs w:val="21"/>
              </w:rPr>
              <w:t xml:space="preserve"> OR 's-ketamine') AND ('general anesthesia'/exp OR 'postoperative patient'/exp OR 'general anesthesia' OR 'postoperative patients') AND (('negative emotion' OR 'emotional disorder'/exp OR 'anxiety'/exp OR 'depression'/exp OR 'mood disorder'/exp) OR ('cognition'/exp OR 'cognitive impairment'/exp OR 'postoperative cognitive dysfunction'/exp OR 'POCD' OR 'cognitive function'))</w:t>
            </w:r>
          </w:p>
        </w:tc>
      </w:tr>
      <w:tr w:rsidR="009218F9" w:rsidRPr="009218F9" w:rsidTr="00014A6B">
        <w:tc>
          <w:tcPr>
            <w:tcW w:w="1560" w:type="dxa"/>
            <w:shd w:val="clear" w:color="auto" w:fill="auto"/>
          </w:tcPr>
          <w:p w:rsidR="009218F9" w:rsidRPr="009218F9" w:rsidRDefault="009218F9" w:rsidP="00014A6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18F9">
              <w:rPr>
                <w:rFonts w:ascii="Times New Roman" w:hAnsi="Times New Roman" w:cs="Times New Roman"/>
                <w:color w:val="000000"/>
                <w:szCs w:val="21"/>
              </w:rPr>
              <w:t>Web of Science</w:t>
            </w:r>
          </w:p>
        </w:tc>
        <w:tc>
          <w:tcPr>
            <w:tcW w:w="6746" w:type="dxa"/>
            <w:shd w:val="clear" w:color="auto" w:fill="auto"/>
          </w:tcPr>
          <w:p w:rsidR="009218F9" w:rsidRPr="009218F9" w:rsidRDefault="009218F9" w:rsidP="00014A6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18F9">
              <w:rPr>
                <w:rFonts w:ascii="Times New Roman" w:hAnsi="Times New Roman" w:cs="Times New Roman"/>
                <w:szCs w:val="21"/>
              </w:rPr>
              <w:t>TS</w:t>
            </w:r>
            <w:proofErr w:type="gramStart"/>
            <w:r w:rsidRPr="009218F9">
              <w:rPr>
                <w:rFonts w:ascii="Times New Roman" w:hAnsi="Times New Roman" w:cs="Times New Roman"/>
                <w:szCs w:val="21"/>
              </w:rPr>
              <w:t>=(</w:t>
            </w:r>
            <w:proofErr w:type="gramEnd"/>
            <w:r w:rsidRPr="009218F9">
              <w:rPr>
                <w:rFonts w:ascii="Times New Roman" w:hAnsi="Times New Roman" w:cs="Times New Roman"/>
                <w:szCs w:val="21"/>
              </w:rPr>
              <w:t>"</w:t>
            </w:r>
            <w:proofErr w:type="spellStart"/>
            <w:r w:rsidRPr="009218F9">
              <w:rPr>
                <w:rFonts w:ascii="Times New Roman" w:hAnsi="Times New Roman" w:cs="Times New Roman"/>
                <w:szCs w:val="21"/>
              </w:rPr>
              <w:t>Esketamine</w:t>
            </w:r>
            <w:proofErr w:type="spellEnd"/>
            <w:r w:rsidRPr="009218F9">
              <w:rPr>
                <w:rFonts w:ascii="Times New Roman" w:hAnsi="Times New Roman" w:cs="Times New Roman"/>
                <w:szCs w:val="21"/>
              </w:rPr>
              <w:t>" OR "S-Ketamine" OR "S Ketamine") AND TS=("general anesthesia" OR "postoperative patients" OR "after general anesthesia") AND TS=("negative emotion" OR "emotional state" OR "anxiety" OR "depression" OR "cognitive function" OR "cognitive impairment" OR "postoperative cognitive dysfunction" OR "POCD")</w:t>
            </w:r>
          </w:p>
        </w:tc>
      </w:tr>
      <w:tr w:rsidR="009218F9" w:rsidRPr="009218F9" w:rsidTr="00014A6B">
        <w:tc>
          <w:tcPr>
            <w:tcW w:w="1560" w:type="dxa"/>
            <w:shd w:val="clear" w:color="auto" w:fill="auto"/>
          </w:tcPr>
          <w:p w:rsidR="009218F9" w:rsidRPr="009218F9" w:rsidRDefault="009218F9" w:rsidP="00014A6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18F9">
              <w:rPr>
                <w:rFonts w:ascii="Times New Roman" w:hAnsi="Times New Roman" w:cs="Times New Roman"/>
                <w:color w:val="000000"/>
                <w:szCs w:val="21"/>
              </w:rPr>
              <w:t>Cochrane library</w:t>
            </w:r>
          </w:p>
        </w:tc>
        <w:tc>
          <w:tcPr>
            <w:tcW w:w="6746" w:type="dxa"/>
            <w:shd w:val="clear" w:color="auto" w:fill="auto"/>
          </w:tcPr>
          <w:p w:rsidR="009218F9" w:rsidRPr="009218F9" w:rsidRDefault="009218F9" w:rsidP="00014A6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18F9">
              <w:rPr>
                <w:rFonts w:ascii="Times New Roman" w:hAnsi="Times New Roman" w:cs="Times New Roman"/>
                <w:szCs w:val="21"/>
              </w:rPr>
              <w:t>("</w:t>
            </w:r>
            <w:proofErr w:type="spellStart"/>
            <w:r w:rsidRPr="009218F9">
              <w:rPr>
                <w:rFonts w:ascii="Times New Roman" w:hAnsi="Times New Roman" w:cs="Times New Roman"/>
                <w:szCs w:val="21"/>
              </w:rPr>
              <w:t>Esketamine</w:t>
            </w:r>
            <w:proofErr w:type="spellEnd"/>
            <w:r w:rsidRPr="009218F9">
              <w:rPr>
                <w:rFonts w:ascii="Times New Roman" w:hAnsi="Times New Roman" w:cs="Times New Roman"/>
                <w:szCs w:val="21"/>
              </w:rPr>
              <w:t>" OR "S-Ketamine" OR "S Ketamine") AND ("general anesthesia" OR "postoperative patients") AND ("negative emotion" OR "anxiety" OR "depression" OR "cognitive function" OR "cognitive impairment" OR "POCD")</w:t>
            </w:r>
          </w:p>
        </w:tc>
      </w:tr>
      <w:tr w:rsidR="009218F9" w:rsidRPr="009218F9" w:rsidTr="00014A6B">
        <w:tc>
          <w:tcPr>
            <w:tcW w:w="1560" w:type="dxa"/>
          </w:tcPr>
          <w:p w:rsidR="009218F9" w:rsidRPr="009218F9" w:rsidRDefault="009218F9" w:rsidP="00014A6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18F9">
              <w:rPr>
                <w:rFonts w:ascii="Times New Roman" w:hAnsi="Times New Roman" w:cs="Times New Roman"/>
                <w:szCs w:val="21"/>
              </w:rPr>
              <w:t>CNKI</w:t>
            </w:r>
          </w:p>
        </w:tc>
        <w:tc>
          <w:tcPr>
            <w:tcW w:w="6746" w:type="dxa"/>
          </w:tcPr>
          <w:p w:rsidR="009218F9" w:rsidRPr="009218F9" w:rsidRDefault="009218F9" w:rsidP="00014A6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18F9">
              <w:rPr>
                <w:rFonts w:ascii="Times New Roman" w:hAnsi="Times New Roman" w:cs="Times New Roman"/>
                <w:szCs w:val="21"/>
              </w:rPr>
              <w:t>SU = ('</w:t>
            </w:r>
            <w:proofErr w:type="spellStart"/>
            <w:r w:rsidRPr="009218F9">
              <w:rPr>
                <w:rFonts w:ascii="Times New Roman" w:hAnsi="Times New Roman" w:cs="Times New Roman"/>
                <w:szCs w:val="21"/>
              </w:rPr>
              <w:t>esketamine</w:t>
            </w:r>
            <w:proofErr w:type="spellEnd"/>
            <w:r w:rsidRPr="009218F9">
              <w:rPr>
                <w:rFonts w:ascii="Times New Roman" w:hAnsi="Times New Roman" w:cs="Times New Roman"/>
                <w:szCs w:val="21"/>
              </w:rPr>
              <w:t xml:space="preserve">' + 'S-ketamine') * ('general anesthesia' + 'general </w:t>
            </w:r>
            <w:proofErr w:type="spellStart"/>
            <w:r w:rsidRPr="009218F9">
              <w:rPr>
                <w:rFonts w:ascii="Times New Roman" w:hAnsi="Times New Roman" w:cs="Times New Roman"/>
                <w:szCs w:val="21"/>
              </w:rPr>
              <w:t>anaesthesia</w:t>
            </w:r>
            <w:proofErr w:type="spellEnd"/>
            <w:r w:rsidRPr="009218F9">
              <w:rPr>
                <w:rFonts w:ascii="Times New Roman" w:hAnsi="Times New Roman" w:cs="Times New Roman"/>
                <w:szCs w:val="21"/>
              </w:rPr>
              <w:t>' + 'postoperative') * ('negative emotions' + 'anxiety' + 'depression' + 'cognitive function' + 'postoperative cognitive dysfunction' + 'POCD')</w:t>
            </w:r>
          </w:p>
        </w:tc>
      </w:tr>
    </w:tbl>
    <w:p w:rsidR="009218F9" w:rsidRPr="009218F9" w:rsidRDefault="009218F9" w:rsidP="009218F9">
      <w:pPr>
        <w:rPr>
          <w:rFonts w:ascii="Times New Roman" w:hAnsi="Times New Roman" w:cs="Times New Roman"/>
          <w:szCs w:val="21"/>
        </w:rPr>
      </w:pPr>
    </w:p>
    <w:p w:rsidR="00E1693B" w:rsidRPr="009218F9" w:rsidRDefault="00E1693B">
      <w:pPr>
        <w:rPr>
          <w:rFonts w:ascii="Times New Roman" w:hAnsi="Times New Roman" w:cs="Times New Roman"/>
        </w:rPr>
      </w:pPr>
    </w:p>
    <w:sectPr w:rsidR="00E1693B" w:rsidRPr="009218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18F9"/>
    <w:rsid w:val="0000072C"/>
    <w:rsid w:val="00004683"/>
    <w:rsid w:val="00005FBE"/>
    <w:rsid w:val="00011B8C"/>
    <w:rsid w:val="00016CC8"/>
    <w:rsid w:val="0002142C"/>
    <w:rsid w:val="00021904"/>
    <w:rsid w:val="000244B7"/>
    <w:rsid w:val="00030C6D"/>
    <w:rsid w:val="00031C83"/>
    <w:rsid w:val="00033A14"/>
    <w:rsid w:val="00036F3F"/>
    <w:rsid w:val="000371F3"/>
    <w:rsid w:val="000452C9"/>
    <w:rsid w:val="00046E2D"/>
    <w:rsid w:val="00062A9B"/>
    <w:rsid w:val="000640CF"/>
    <w:rsid w:val="00064CB6"/>
    <w:rsid w:val="00064EE8"/>
    <w:rsid w:val="00066848"/>
    <w:rsid w:val="0006785A"/>
    <w:rsid w:val="00067AE1"/>
    <w:rsid w:val="00071F27"/>
    <w:rsid w:val="000720C6"/>
    <w:rsid w:val="00077C23"/>
    <w:rsid w:val="000816AB"/>
    <w:rsid w:val="000825DD"/>
    <w:rsid w:val="0008288A"/>
    <w:rsid w:val="0008290F"/>
    <w:rsid w:val="00094021"/>
    <w:rsid w:val="00096BB9"/>
    <w:rsid w:val="00097EAE"/>
    <w:rsid w:val="000A1E8C"/>
    <w:rsid w:val="000A2B05"/>
    <w:rsid w:val="000A5ACF"/>
    <w:rsid w:val="000A660E"/>
    <w:rsid w:val="000B2B26"/>
    <w:rsid w:val="000B4EA8"/>
    <w:rsid w:val="000B5ACB"/>
    <w:rsid w:val="000C4EFC"/>
    <w:rsid w:val="000C5F0A"/>
    <w:rsid w:val="000C68D8"/>
    <w:rsid w:val="000D323F"/>
    <w:rsid w:val="000D42F9"/>
    <w:rsid w:val="000D4F5D"/>
    <w:rsid w:val="000D613A"/>
    <w:rsid w:val="000D75CE"/>
    <w:rsid w:val="000E09C7"/>
    <w:rsid w:val="000E2BF8"/>
    <w:rsid w:val="000E390B"/>
    <w:rsid w:val="000E39D4"/>
    <w:rsid w:val="000F01B1"/>
    <w:rsid w:val="000F13CB"/>
    <w:rsid w:val="00100F92"/>
    <w:rsid w:val="00101712"/>
    <w:rsid w:val="00112454"/>
    <w:rsid w:val="00114D8C"/>
    <w:rsid w:val="00114DF4"/>
    <w:rsid w:val="001200A6"/>
    <w:rsid w:val="0012229F"/>
    <w:rsid w:val="00127AA5"/>
    <w:rsid w:val="00132315"/>
    <w:rsid w:val="001367F0"/>
    <w:rsid w:val="001437E0"/>
    <w:rsid w:val="00145CC6"/>
    <w:rsid w:val="0014620C"/>
    <w:rsid w:val="001546B0"/>
    <w:rsid w:val="00155F6D"/>
    <w:rsid w:val="00161CD2"/>
    <w:rsid w:val="0016273F"/>
    <w:rsid w:val="0016529C"/>
    <w:rsid w:val="00165DC7"/>
    <w:rsid w:val="00174598"/>
    <w:rsid w:val="001764E8"/>
    <w:rsid w:val="001801C7"/>
    <w:rsid w:val="00191C5A"/>
    <w:rsid w:val="00193A41"/>
    <w:rsid w:val="0019424F"/>
    <w:rsid w:val="001946C1"/>
    <w:rsid w:val="00195146"/>
    <w:rsid w:val="001953B0"/>
    <w:rsid w:val="0019580A"/>
    <w:rsid w:val="001A55DD"/>
    <w:rsid w:val="001A6734"/>
    <w:rsid w:val="001B7EC2"/>
    <w:rsid w:val="001C4C95"/>
    <w:rsid w:val="001C7252"/>
    <w:rsid w:val="001C7C2F"/>
    <w:rsid w:val="001D1A58"/>
    <w:rsid w:val="001D5836"/>
    <w:rsid w:val="001D67F6"/>
    <w:rsid w:val="001D6DD0"/>
    <w:rsid w:val="001E094A"/>
    <w:rsid w:val="001E7F5B"/>
    <w:rsid w:val="001F45C9"/>
    <w:rsid w:val="00200CF5"/>
    <w:rsid w:val="00201BC0"/>
    <w:rsid w:val="00201F58"/>
    <w:rsid w:val="00202CF4"/>
    <w:rsid w:val="0020346C"/>
    <w:rsid w:val="002047B3"/>
    <w:rsid w:val="00204A95"/>
    <w:rsid w:val="00204D7A"/>
    <w:rsid w:val="002066C3"/>
    <w:rsid w:val="002071FD"/>
    <w:rsid w:val="0021046C"/>
    <w:rsid w:val="00211DB8"/>
    <w:rsid w:val="0021233B"/>
    <w:rsid w:val="00216CE1"/>
    <w:rsid w:val="00221E19"/>
    <w:rsid w:val="00222050"/>
    <w:rsid w:val="002245FE"/>
    <w:rsid w:val="00224FF8"/>
    <w:rsid w:val="00230AA3"/>
    <w:rsid w:val="00234A1F"/>
    <w:rsid w:val="00240B1B"/>
    <w:rsid w:val="0024306B"/>
    <w:rsid w:val="00244CF7"/>
    <w:rsid w:val="00247BEA"/>
    <w:rsid w:val="00252A58"/>
    <w:rsid w:val="00253099"/>
    <w:rsid w:val="0026285A"/>
    <w:rsid w:val="002702D3"/>
    <w:rsid w:val="0027464F"/>
    <w:rsid w:val="00274E13"/>
    <w:rsid w:val="00280764"/>
    <w:rsid w:val="00283087"/>
    <w:rsid w:val="002871C3"/>
    <w:rsid w:val="00290F0A"/>
    <w:rsid w:val="002951B6"/>
    <w:rsid w:val="00295EDF"/>
    <w:rsid w:val="002A0183"/>
    <w:rsid w:val="002A05CE"/>
    <w:rsid w:val="002A204A"/>
    <w:rsid w:val="002B0C1F"/>
    <w:rsid w:val="002B17B9"/>
    <w:rsid w:val="002B4B48"/>
    <w:rsid w:val="002B6E91"/>
    <w:rsid w:val="002C16C3"/>
    <w:rsid w:val="002D087A"/>
    <w:rsid w:val="002D3149"/>
    <w:rsid w:val="002D3F93"/>
    <w:rsid w:val="002D423A"/>
    <w:rsid w:val="002D5724"/>
    <w:rsid w:val="002D66EC"/>
    <w:rsid w:val="002D7D4D"/>
    <w:rsid w:val="002E2185"/>
    <w:rsid w:val="002E407F"/>
    <w:rsid w:val="002E63A9"/>
    <w:rsid w:val="002F41BF"/>
    <w:rsid w:val="00301036"/>
    <w:rsid w:val="00306E28"/>
    <w:rsid w:val="003108E8"/>
    <w:rsid w:val="00310A8C"/>
    <w:rsid w:val="00326552"/>
    <w:rsid w:val="00331363"/>
    <w:rsid w:val="0033459E"/>
    <w:rsid w:val="003352F3"/>
    <w:rsid w:val="0033616B"/>
    <w:rsid w:val="00337EE8"/>
    <w:rsid w:val="00343A95"/>
    <w:rsid w:val="003473BB"/>
    <w:rsid w:val="0035305B"/>
    <w:rsid w:val="003561EC"/>
    <w:rsid w:val="003619C7"/>
    <w:rsid w:val="003627CE"/>
    <w:rsid w:val="003669CE"/>
    <w:rsid w:val="00366DE6"/>
    <w:rsid w:val="00367648"/>
    <w:rsid w:val="003702DF"/>
    <w:rsid w:val="00374DB3"/>
    <w:rsid w:val="003833E8"/>
    <w:rsid w:val="00383EE3"/>
    <w:rsid w:val="00384F29"/>
    <w:rsid w:val="00386D6C"/>
    <w:rsid w:val="00387573"/>
    <w:rsid w:val="003A00E0"/>
    <w:rsid w:val="003A284A"/>
    <w:rsid w:val="003B0599"/>
    <w:rsid w:val="003B44E7"/>
    <w:rsid w:val="003B58D1"/>
    <w:rsid w:val="003C0714"/>
    <w:rsid w:val="003C08FB"/>
    <w:rsid w:val="003C4158"/>
    <w:rsid w:val="003D1262"/>
    <w:rsid w:val="003D1BC0"/>
    <w:rsid w:val="003D4D4A"/>
    <w:rsid w:val="003D625E"/>
    <w:rsid w:val="003E0967"/>
    <w:rsid w:val="003E0B87"/>
    <w:rsid w:val="003E2FD1"/>
    <w:rsid w:val="003F016C"/>
    <w:rsid w:val="003F1792"/>
    <w:rsid w:val="003F1985"/>
    <w:rsid w:val="003F2457"/>
    <w:rsid w:val="003F2905"/>
    <w:rsid w:val="003F2CDE"/>
    <w:rsid w:val="00401754"/>
    <w:rsid w:val="00404D8E"/>
    <w:rsid w:val="00410610"/>
    <w:rsid w:val="00410769"/>
    <w:rsid w:val="0041160D"/>
    <w:rsid w:val="00411A52"/>
    <w:rsid w:val="00435CCE"/>
    <w:rsid w:val="0044020B"/>
    <w:rsid w:val="00444F2B"/>
    <w:rsid w:val="00446F22"/>
    <w:rsid w:val="00447498"/>
    <w:rsid w:val="00450CB3"/>
    <w:rsid w:val="0045389F"/>
    <w:rsid w:val="004542ED"/>
    <w:rsid w:val="00456DD5"/>
    <w:rsid w:val="00457C2D"/>
    <w:rsid w:val="00462FD8"/>
    <w:rsid w:val="00465913"/>
    <w:rsid w:val="0046778C"/>
    <w:rsid w:val="00472AF1"/>
    <w:rsid w:val="004749D4"/>
    <w:rsid w:val="00476644"/>
    <w:rsid w:val="0047698E"/>
    <w:rsid w:val="00477E9C"/>
    <w:rsid w:val="00494E77"/>
    <w:rsid w:val="004A5326"/>
    <w:rsid w:val="004A5CEF"/>
    <w:rsid w:val="004A7A79"/>
    <w:rsid w:val="004B1EFB"/>
    <w:rsid w:val="004B3F9E"/>
    <w:rsid w:val="004B5F3A"/>
    <w:rsid w:val="004C2501"/>
    <w:rsid w:val="004C2ADD"/>
    <w:rsid w:val="004C63D4"/>
    <w:rsid w:val="004D1EC1"/>
    <w:rsid w:val="004D512D"/>
    <w:rsid w:val="004D57F9"/>
    <w:rsid w:val="004D68F0"/>
    <w:rsid w:val="004D7CD6"/>
    <w:rsid w:val="004E132F"/>
    <w:rsid w:val="004E5213"/>
    <w:rsid w:val="004E58AF"/>
    <w:rsid w:val="004F1BC6"/>
    <w:rsid w:val="004F50BB"/>
    <w:rsid w:val="005032ED"/>
    <w:rsid w:val="00523A77"/>
    <w:rsid w:val="00526FEE"/>
    <w:rsid w:val="005319B2"/>
    <w:rsid w:val="005336BA"/>
    <w:rsid w:val="00534CCE"/>
    <w:rsid w:val="005419FE"/>
    <w:rsid w:val="00543228"/>
    <w:rsid w:val="00544F07"/>
    <w:rsid w:val="005547A5"/>
    <w:rsid w:val="00565AD0"/>
    <w:rsid w:val="0056602F"/>
    <w:rsid w:val="00570174"/>
    <w:rsid w:val="00575970"/>
    <w:rsid w:val="0057616A"/>
    <w:rsid w:val="00581CF1"/>
    <w:rsid w:val="00582AF8"/>
    <w:rsid w:val="00586245"/>
    <w:rsid w:val="00591E4A"/>
    <w:rsid w:val="00594991"/>
    <w:rsid w:val="00595968"/>
    <w:rsid w:val="00595D29"/>
    <w:rsid w:val="00596FE8"/>
    <w:rsid w:val="00597127"/>
    <w:rsid w:val="005979E3"/>
    <w:rsid w:val="005A1431"/>
    <w:rsid w:val="005A23A4"/>
    <w:rsid w:val="005A56C4"/>
    <w:rsid w:val="005A7BE4"/>
    <w:rsid w:val="005B17DF"/>
    <w:rsid w:val="005B215B"/>
    <w:rsid w:val="005C0387"/>
    <w:rsid w:val="005C7B33"/>
    <w:rsid w:val="005D59C9"/>
    <w:rsid w:val="005D7065"/>
    <w:rsid w:val="005E1397"/>
    <w:rsid w:val="005E2995"/>
    <w:rsid w:val="005E37D5"/>
    <w:rsid w:val="005F0207"/>
    <w:rsid w:val="005F1A5F"/>
    <w:rsid w:val="005F1D95"/>
    <w:rsid w:val="005F5A35"/>
    <w:rsid w:val="006001E9"/>
    <w:rsid w:val="0061641C"/>
    <w:rsid w:val="0061796F"/>
    <w:rsid w:val="00620325"/>
    <w:rsid w:val="006230CB"/>
    <w:rsid w:val="0062527B"/>
    <w:rsid w:val="00626412"/>
    <w:rsid w:val="0063103F"/>
    <w:rsid w:val="00637A38"/>
    <w:rsid w:val="00644E7C"/>
    <w:rsid w:val="006531DD"/>
    <w:rsid w:val="00653B1F"/>
    <w:rsid w:val="00653CA9"/>
    <w:rsid w:val="006631E5"/>
    <w:rsid w:val="0066658A"/>
    <w:rsid w:val="0066677A"/>
    <w:rsid w:val="00666BA6"/>
    <w:rsid w:val="006759E3"/>
    <w:rsid w:val="006760EF"/>
    <w:rsid w:val="006823F7"/>
    <w:rsid w:val="00682B7E"/>
    <w:rsid w:val="0068744B"/>
    <w:rsid w:val="006908AA"/>
    <w:rsid w:val="00690D9E"/>
    <w:rsid w:val="006929E8"/>
    <w:rsid w:val="00692EB2"/>
    <w:rsid w:val="00693733"/>
    <w:rsid w:val="006960CF"/>
    <w:rsid w:val="00697EE2"/>
    <w:rsid w:val="006A01BC"/>
    <w:rsid w:val="006A0864"/>
    <w:rsid w:val="006A15CF"/>
    <w:rsid w:val="006A386E"/>
    <w:rsid w:val="006A3914"/>
    <w:rsid w:val="006A3C54"/>
    <w:rsid w:val="006A56A8"/>
    <w:rsid w:val="006A5BF8"/>
    <w:rsid w:val="006A7B1A"/>
    <w:rsid w:val="006B0078"/>
    <w:rsid w:val="006B0AB5"/>
    <w:rsid w:val="006B1571"/>
    <w:rsid w:val="006B532D"/>
    <w:rsid w:val="006C088F"/>
    <w:rsid w:val="006C6532"/>
    <w:rsid w:val="006C69EA"/>
    <w:rsid w:val="006C788B"/>
    <w:rsid w:val="006D222D"/>
    <w:rsid w:val="006D34AD"/>
    <w:rsid w:val="006D6D05"/>
    <w:rsid w:val="006E64FC"/>
    <w:rsid w:val="006F2001"/>
    <w:rsid w:val="006F2F72"/>
    <w:rsid w:val="006F3193"/>
    <w:rsid w:val="006F7780"/>
    <w:rsid w:val="00700AE1"/>
    <w:rsid w:val="007011EE"/>
    <w:rsid w:val="007022E7"/>
    <w:rsid w:val="00703D20"/>
    <w:rsid w:val="00705BE5"/>
    <w:rsid w:val="0070708D"/>
    <w:rsid w:val="0071568B"/>
    <w:rsid w:val="00722258"/>
    <w:rsid w:val="007241F2"/>
    <w:rsid w:val="0073205A"/>
    <w:rsid w:val="00743BE6"/>
    <w:rsid w:val="0074719B"/>
    <w:rsid w:val="00747708"/>
    <w:rsid w:val="00752779"/>
    <w:rsid w:val="00760460"/>
    <w:rsid w:val="00761284"/>
    <w:rsid w:val="007634CF"/>
    <w:rsid w:val="007646E4"/>
    <w:rsid w:val="00764865"/>
    <w:rsid w:val="00765B9C"/>
    <w:rsid w:val="00770D07"/>
    <w:rsid w:val="00772BAD"/>
    <w:rsid w:val="00780F6B"/>
    <w:rsid w:val="007848FC"/>
    <w:rsid w:val="00786809"/>
    <w:rsid w:val="00786CD3"/>
    <w:rsid w:val="00787395"/>
    <w:rsid w:val="0079000E"/>
    <w:rsid w:val="00792946"/>
    <w:rsid w:val="00793295"/>
    <w:rsid w:val="00794565"/>
    <w:rsid w:val="007A09CC"/>
    <w:rsid w:val="007A29D9"/>
    <w:rsid w:val="007A2DC4"/>
    <w:rsid w:val="007A31AD"/>
    <w:rsid w:val="007A6F98"/>
    <w:rsid w:val="007B20B0"/>
    <w:rsid w:val="007B2A1E"/>
    <w:rsid w:val="007B2AB9"/>
    <w:rsid w:val="007B46A6"/>
    <w:rsid w:val="007B4D19"/>
    <w:rsid w:val="007B54C9"/>
    <w:rsid w:val="007B64D5"/>
    <w:rsid w:val="007B65C6"/>
    <w:rsid w:val="007B6CCF"/>
    <w:rsid w:val="007B70F5"/>
    <w:rsid w:val="007B7CC8"/>
    <w:rsid w:val="007D400B"/>
    <w:rsid w:val="007D67C0"/>
    <w:rsid w:val="007D6B61"/>
    <w:rsid w:val="007E0A66"/>
    <w:rsid w:val="007E2F72"/>
    <w:rsid w:val="007E447D"/>
    <w:rsid w:val="007E4D79"/>
    <w:rsid w:val="007E6146"/>
    <w:rsid w:val="007F1996"/>
    <w:rsid w:val="007F2BE7"/>
    <w:rsid w:val="007F36F0"/>
    <w:rsid w:val="00807C32"/>
    <w:rsid w:val="0081009B"/>
    <w:rsid w:val="0081091E"/>
    <w:rsid w:val="00813F91"/>
    <w:rsid w:val="00823E87"/>
    <w:rsid w:val="00827A17"/>
    <w:rsid w:val="00830BD2"/>
    <w:rsid w:val="00831553"/>
    <w:rsid w:val="00832145"/>
    <w:rsid w:val="00841B2C"/>
    <w:rsid w:val="00844FD1"/>
    <w:rsid w:val="0084687A"/>
    <w:rsid w:val="00850586"/>
    <w:rsid w:val="00850E25"/>
    <w:rsid w:val="0085126C"/>
    <w:rsid w:val="00852746"/>
    <w:rsid w:val="00855D88"/>
    <w:rsid w:val="00857DF5"/>
    <w:rsid w:val="00861E18"/>
    <w:rsid w:val="00861F6D"/>
    <w:rsid w:val="008666E4"/>
    <w:rsid w:val="008703C6"/>
    <w:rsid w:val="0087210F"/>
    <w:rsid w:val="00874AE0"/>
    <w:rsid w:val="008767CA"/>
    <w:rsid w:val="00876922"/>
    <w:rsid w:val="00882C0D"/>
    <w:rsid w:val="008841CD"/>
    <w:rsid w:val="00886C66"/>
    <w:rsid w:val="0089032D"/>
    <w:rsid w:val="008908E2"/>
    <w:rsid w:val="00891C18"/>
    <w:rsid w:val="008968CD"/>
    <w:rsid w:val="008976A3"/>
    <w:rsid w:val="008A6055"/>
    <w:rsid w:val="008A7AA9"/>
    <w:rsid w:val="008B40BF"/>
    <w:rsid w:val="008B42C6"/>
    <w:rsid w:val="008C03C3"/>
    <w:rsid w:val="008C17A0"/>
    <w:rsid w:val="008C7B68"/>
    <w:rsid w:val="008E62EF"/>
    <w:rsid w:val="008E7733"/>
    <w:rsid w:val="008F35FC"/>
    <w:rsid w:val="00901976"/>
    <w:rsid w:val="00902284"/>
    <w:rsid w:val="009058C5"/>
    <w:rsid w:val="009218F9"/>
    <w:rsid w:val="00924C8C"/>
    <w:rsid w:val="00926EBB"/>
    <w:rsid w:val="00926FC5"/>
    <w:rsid w:val="00933D42"/>
    <w:rsid w:val="009341BA"/>
    <w:rsid w:val="00940826"/>
    <w:rsid w:val="00943D3E"/>
    <w:rsid w:val="00947C11"/>
    <w:rsid w:val="0095091A"/>
    <w:rsid w:val="00952834"/>
    <w:rsid w:val="00963E20"/>
    <w:rsid w:val="00964A8F"/>
    <w:rsid w:val="00964D14"/>
    <w:rsid w:val="009653CC"/>
    <w:rsid w:val="00966500"/>
    <w:rsid w:val="00971D92"/>
    <w:rsid w:val="00974CA5"/>
    <w:rsid w:val="009849D2"/>
    <w:rsid w:val="009956E9"/>
    <w:rsid w:val="009B0BDE"/>
    <w:rsid w:val="009B13A8"/>
    <w:rsid w:val="009B214C"/>
    <w:rsid w:val="009B45FC"/>
    <w:rsid w:val="009B7D69"/>
    <w:rsid w:val="009C25CE"/>
    <w:rsid w:val="009C47FC"/>
    <w:rsid w:val="009C64C8"/>
    <w:rsid w:val="009C76B1"/>
    <w:rsid w:val="009E0F86"/>
    <w:rsid w:val="009F1B68"/>
    <w:rsid w:val="009F2976"/>
    <w:rsid w:val="009F3856"/>
    <w:rsid w:val="009F5E75"/>
    <w:rsid w:val="009F7F85"/>
    <w:rsid w:val="00A07B0A"/>
    <w:rsid w:val="00A12846"/>
    <w:rsid w:val="00A13351"/>
    <w:rsid w:val="00A15487"/>
    <w:rsid w:val="00A211AC"/>
    <w:rsid w:val="00A21485"/>
    <w:rsid w:val="00A2350D"/>
    <w:rsid w:val="00A269AD"/>
    <w:rsid w:val="00A27291"/>
    <w:rsid w:val="00A319F5"/>
    <w:rsid w:val="00A328F0"/>
    <w:rsid w:val="00A33229"/>
    <w:rsid w:val="00A342D7"/>
    <w:rsid w:val="00A36AA4"/>
    <w:rsid w:val="00A43386"/>
    <w:rsid w:val="00A44E30"/>
    <w:rsid w:val="00A51643"/>
    <w:rsid w:val="00A51AE4"/>
    <w:rsid w:val="00A51FE5"/>
    <w:rsid w:val="00A52C9D"/>
    <w:rsid w:val="00A530ED"/>
    <w:rsid w:val="00A55D64"/>
    <w:rsid w:val="00A55EE8"/>
    <w:rsid w:val="00A5785A"/>
    <w:rsid w:val="00A57D97"/>
    <w:rsid w:val="00A62B23"/>
    <w:rsid w:val="00A66296"/>
    <w:rsid w:val="00A73305"/>
    <w:rsid w:val="00A73AFB"/>
    <w:rsid w:val="00A7572D"/>
    <w:rsid w:val="00A762ED"/>
    <w:rsid w:val="00A80F0C"/>
    <w:rsid w:val="00A82651"/>
    <w:rsid w:val="00A84B39"/>
    <w:rsid w:val="00A91F41"/>
    <w:rsid w:val="00A92789"/>
    <w:rsid w:val="00A93E76"/>
    <w:rsid w:val="00A9454F"/>
    <w:rsid w:val="00AA005F"/>
    <w:rsid w:val="00AB1E65"/>
    <w:rsid w:val="00AB324C"/>
    <w:rsid w:val="00AB39EF"/>
    <w:rsid w:val="00AB56A5"/>
    <w:rsid w:val="00AC56A5"/>
    <w:rsid w:val="00AC5EA0"/>
    <w:rsid w:val="00AD0277"/>
    <w:rsid w:val="00AD464D"/>
    <w:rsid w:val="00AD4C36"/>
    <w:rsid w:val="00AD650D"/>
    <w:rsid w:val="00AE0930"/>
    <w:rsid w:val="00AE0FF4"/>
    <w:rsid w:val="00AE5F1D"/>
    <w:rsid w:val="00AF0260"/>
    <w:rsid w:val="00AF519D"/>
    <w:rsid w:val="00AF57E6"/>
    <w:rsid w:val="00AF77AD"/>
    <w:rsid w:val="00B05F6A"/>
    <w:rsid w:val="00B074C7"/>
    <w:rsid w:val="00B10427"/>
    <w:rsid w:val="00B118DB"/>
    <w:rsid w:val="00B14776"/>
    <w:rsid w:val="00B16A60"/>
    <w:rsid w:val="00B26321"/>
    <w:rsid w:val="00B32825"/>
    <w:rsid w:val="00B35C67"/>
    <w:rsid w:val="00B40029"/>
    <w:rsid w:val="00B4194F"/>
    <w:rsid w:val="00B50C46"/>
    <w:rsid w:val="00B521BE"/>
    <w:rsid w:val="00B63844"/>
    <w:rsid w:val="00B6398C"/>
    <w:rsid w:val="00B63C74"/>
    <w:rsid w:val="00B65BB3"/>
    <w:rsid w:val="00B66EE2"/>
    <w:rsid w:val="00B67D4C"/>
    <w:rsid w:val="00B75967"/>
    <w:rsid w:val="00B80320"/>
    <w:rsid w:val="00B81600"/>
    <w:rsid w:val="00B82893"/>
    <w:rsid w:val="00B82B15"/>
    <w:rsid w:val="00B90E2B"/>
    <w:rsid w:val="00B93572"/>
    <w:rsid w:val="00B9595C"/>
    <w:rsid w:val="00B96547"/>
    <w:rsid w:val="00BA1B2F"/>
    <w:rsid w:val="00BA1D7E"/>
    <w:rsid w:val="00BA42FA"/>
    <w:rsid w:val="00BA56E5"/>
    <w:rsid w:val="00BB18EB"/>
    <w:rsid w:val="00BB1C63"/>
    <w:rsid w:val="00BB7F49"/>
    <w:rsid w:val="00BC7F45"/>
    <w:rsid w:val="00BD49B0"/>
    <w:rsid w:val="00BD61FA"/>
    <w:rsid w:val="00BE03EC"/>
    <w:rsid w:val="00BE1E72"/>
    <w:rsid w:val="00BE260D"/>
    <w:rsid w:val="00BE26B6"/>
    <w:rsid w:val="00BE2C5C"/>
    <w:rsid w:val="00BE6DDF"/>
    <w:rsid w:val="00BE75BC"/>
    <w:rsid w:val="00BF2216"/>
    <w:rsid w:val="00BF6818"/>
    <w:rsid w:val="00BF700E"/>
    <w:rsid w:val="00C02D23"/>
    <w:rsid w:val="00C03593"/>
    <w:rsid w:val="00C06DFF"/>
    <w:rsid w:val="00C13E55"/>
    <w:rsid w:val="00C148A1"/>
    <w:rsid w:val="00C20BD9"/>
    <w:rsid w:val="00C21791"/>
    <w:rsid w:val="00C22321"/>
    <w:rsid w:val="00C24C48"/>
    <w:rsid w:val="00C25B4D"/>
    <w:rsid w:val="00C27122"/>
    <w:rsid w:val="00C27F7C"/>
    <w:rsid w:val="00C33C95"/>
    <w:rsid w:val="00C40C03"/>
    <w:rsid w:val="00C43B11"/>
    <w:rsid w:val="00C44C50"/>
    <w:rsid w:val="00C45EDC"/>
    <w:rsid w:val="00C47F1E"/>
    <w:rsid w:val="00C55F3C"/>
    <w:rsid w:val="00C57174"/>
    <w:rsid w:val="00C6118B"/>
    <w:rsid w:val="00C62707"/>
    <w:rsid w:val="00C66B61"/>
    <w:rsid w:val="00C671A3"/>
    <w:rsid w:val="00C67B77"/>
    <w:rsid w:val="00C74DD4"/>
    <w:rsid w:val="00C76D46"/>
    <w:rsid w:val="00C86CB3"/>
    <w:rsid w:val="00C90214"/>
    <w:rsid w:val="00C90CE4"/>
    <w:rsid w:val="00C94B50"/>
    <w:rsid w:val="00C96A2C"/>
    <w:rsid w:val="00CA01C3"/>
    <w:rsid w:val="00CA2134"/>
    <w:rsid w:val="00CA7411"/>
    <w:rsid w:val="00CA7C0B"/>
    <w:rsid w:val="00CB2F6D"/>
    <w:rsid w:val="00CB58EF"/>
    <w:rsid w:val="00CB6FBB"/>
    <w:rsid w:val="00CC290D"/>
    <w:rsid w:val="00CC4291"/>
    <w:rsid w:val="00CD4048"/>
    <w:rsid w:val="00CE17F8"/>
    <w:rsid w:val="00CE2C26"/>
    <w:rsid w:val="00CE2F5D"/>
    <w:rsid w:val="00CE307D"/>
    <w:rsid w:val="00CE5550"/>
    <w:rsid w:val="00CE6808"/>
    <w:rsid w:val="00CE7ECE"/>
    <w:rsid w:val="00CF05CC"/>
    <w:rsid w:val="00CF4BFC"/>
    <w:rsid w:val="00D01493"/>
    <w:rsid w:val="00D06212"/>
    <w:rsid w:val="00D06F16"/>
    <w:rsid w:val="00D123FE"/>
    <w:rsid w:val="00D22FA8"/>
    <w:rsid w:val="00D2386D"/>
    <w:rsid w:val="00D25110"/>
    <w:rsid w:val="00D34215"/>
    <w:rsid w:val="00D4425B"/>
    <w:rsid w:val="00D45FEB"/>
    <w:rsid w:val="00D46040"/>
    <w:rsid w:val="00D46167"/>
    <w:rsid w:val="00D61FE4"/>
    <w:rsid w:val="00D62F6E"/>
    <w:rsid w:val="00D64167"/>
    <w:rsid w:val="00D64D3E"/>
    <w:rsid w:val="00D670A9"/>
    <w:rsid w:val="00D679A3"/>
    <w:rsid w:val="00D703D3"/>
    <w:rsid w:val="00D737AC"/>
    <w:rsid w:val="00D73FB9"/>
    <w:rsid w:val="00D76853"/>
    <w:rsid w:val="00D77B85"/>
    <w:rsid w:val="00D87643"/>
    <w:rsid w:val="00D906B9"/>
    <w:rsid w:val="00D94FDB"/>
    <w:rsid w:val="00D96F1E"/>
    <w:rsid w:val="00DA1892"/>
    <w:rsid w:val="00DA5101"/>
    <w:rsid w:val="00DA74E4"/>
    <w:rsid w:val="00DA78B1"/>
    <w:rsid w:val="00DB13E3"/>
    <w:rsid w:val="00DB2CF8"/>
    <w:rsid w:val="00DB5AB7"/>
    <w:rsid w:val="00DC03A4"/>
    <w:rsid w:val="00DC2C77"/>
    <w:rsid w:val="00DC48DE"/>
    <w:rsid w:val="00DC4E85"/>
    <w:rsid w:val="00DC5F28"/>
    <w:rsid w:val="00DC7AF5"/>
    <w:rsid w:val="00DD0CE4"/>
    <w:rsid w:val="00DD3B52"/>
    <w:rsid w:val="00DD48FB"/>
    <w:rsid w:val="00DD586A"/>
    <w:rsid w:val="00DD6867"/>
    <w:rsid w:val="00DD6BDC"/>
    <w:rsid w:val="00DE05AB"/>
    <w:rsid w:val="00DE3D1B"/>
    <w:rsid w:val="00E00A88"/>
    <w:rsid w:val="00E035DE"/>
    <w:rsid w:val="00E07288"/>
    <w:rsid w:val="00E12975"/>
    <w:rsid w:val="00E150E2"/>
    <w:rsid w:val="00E1693B"/>
    <w:rsid w:val="00E22E68"/>
    <w:rsid w:val="00E2664D"/>
    <w:rsid w:val="00E355E0"/>
    <w:rsid w:val="00E36495"/>
    <w:rsid w:val="00E378F2"/>
    <w:rsid w:val="00E44AFD"/>
    <w:rsid w:val="00E45C33"/>
    <w:rsid w:val="00E502DB"/>
    <w:rsid w:val="00E511B4"/>
    <w:rsid w:val="00E53C0E"/>
    <w:rsid w:val="00E55CCE"/>
    <w:rsid w:val="00E63BBA"/>
    <w:rsid w:val="00E664CF"/>
    <w:rsid w:val="00E708A0"/>
    <w:rsid w:val="00E70AFF"/>
    <w:rsid w:val="00E858F5"/>
    <w:rsid w:val="00E93CCB"/>
    <w:rsid w:val="00EA0088"/>
    <w:rsid w:val="00EA0536"/>
    <w:rsid w:val="00EA350F"/>
    <w:rsid w:val="00EB14FC"/>
    <w:rsid w:val="00EB4F78"/>
    <w:rsid w:val="00EC549F"/>
    <w:rsid w:val="00EC6EF4"/>
    <w:rsid w:val="00ED0383"/>
    <w:rsid w:val="00ED1826"/>
    <w:rsid w:val="00ED1830"/>
    <w:rsid w:val="00ED1BFA"/>
    <w:rsid w:val="00ED3CFA"/>
    <w:rsid w:val="00ED53B2"/>
    <w:rsid w:val="00ED7698"/>
    <w:rsid w:val="00ED7F92"/>
    <w:rsid w:val="00EE3834"/>
    <w:rsid w:val="00EE64B8"/>
    <w:rsid w:val="00EF22FA"/>
    <w:rsid w:val="00F034A0"/>
    <w:rsid w:val="00F138D7"/>
    <w:rsid w:val="00F16687"/>
    <w:rsid w:val="00F17934"/>
    <w:rsid w:val="00F20023"/>
    <w:rsid w:val="00F20E4C"/>
    <w:rsid w:val="00F300AF"/>
    <w:rsid w:val="00F32779"/>
    <w:rsid w:val="00F37418"/>
    <w:rsid w:val="00F400E3"/>
    <w:rsid w:val="00F409A7"/>
    <w:rsid w:val="00F43791"/>
    <w:rsid w:val="00F508D5"/>
    <w:rsid w:val="00F52198"/>
    <w:rsid w:val="00F60EB5"/>
    <w:rsid w:val="00F62157"/>
    <w:rsid w:val="00F64DD4"/>
    <w:rsid w:val="00F66489"/>
    <w:rsid w:val="00F72456"/>
    <w:rsid w:val="00F7331B"/>
    <w:rsid w:val="00F85BBC"/>
    <w:rsid w:val="00F87CC5"/>
    <w:rsid w:val="00F87D9A"/>
    <w:rsid w:val="00F91415"/>
    <w:rsid w:val="00F92AAF"/>
    <w:rsid w:val="00F943D7"/>
    <w:rsid w:val="00FA109D"/>
    <w:rsid w:val="00FA1311"/>
    <w:rsid w:val="00FA1A7E"/>
    <w:rsid w:val="00FA644D"/>
    <w:rsid w:val="00FA73C1"/>
    <w:rsid w:val="00FA7A60"/>
    <w:rsid w:val="00FB3743"/>
    <w:rsid w:val="00FB3A5A"/>
    <w:rsid w:val="00FC1C46"/>
    <w:rsid w:val="00FC6FEA"/>
    <w:rsid w:val="00FD10CB"/>
    <w:rsid w:val="00FD5FEA"/>
    <w:rsid w:val="00FD7639"/>
    <w:rsid w:val="00FD7AE6"/>
    <w:rsid w:val="00FE52C4"/>
    <w:rsid w:val="00FF04A5"/>
    <w:rsid w:val="00FF2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AFCD0CE0-0120-2C4C-9C1D-91D0A9490B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 (正文 CS 字体)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18F9"/>
    <w:pPr>
      <w:widowControl w:val="0"/>
      <w:jc w:val="both"/>
    </w:pPr>
    <w:rPr>
      <w:rFonts w:asciiTheme="minorHAnsi" w:eastAsiaTheme="minorEastAsia" w:hAnsiTheme="minorHAnsi" w:cstheme="minorBidi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9218F9"/>
    <w:pPr>
      <w:widowControl w:val="0"/>
      <w:jc w:val="both"/>
    </w:pPr>
    <w:rPr>
      <w:rFonts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1</Words>
  <Characters>1492</Characters>
  <Application>Microsoft Office Word</Application>
  <DocSecurity>0</DocSecurity>
  <Lines>12</Lines>
  <Paragraphs>3</Paragraphs>
  <ScaleCrop>false</ScaleCrop>
  <Company/>
  <LinksUpToDate>false</LinksUpToDate>
  <CharactersWithSpaces>1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289319345@qq.com</dc:creator>
  <cp:keywords/>
  <dc:description/>
  <cp:lastModifiedBy>2289319345@qq.com</cp:lastModifiedBy>
  <cp:revision>1</cp:revision>
  <dcterms:created xsi:type="dcterms:W3CDTF">2026-01-09T02:21:00Z</dcterms:created>
  <dcterms:modified xsi:type="dcterms:W3CDTF">2026-01-09T02:21:00Z</dcterms:modified>
</cp:coreProperties>
</file>